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AA2" w:rsidRDefault="00206AA2" w:rsidP="00206AA2">
      <w:pPr>
        <w:rPr>
          <w:rFonts w:ascii="Times New Roman" w:hAnsi="Times New Roman" w:cs="Times New Roman"/>
          <w:b/>
          <w:lang w:val="en-US"/>
        </w:rPr>
      </w:pPr>
      <w:r w:rsidRPr="00B621D0">
        <w:rPr>
          <w:rFonts w:ascii="Times New Roman" w:hAnsi="Times New Roman" w:cs="Times New Roman"/>
          <w:b/>
          <w:lang w:val="en-US"/>
        </w:rPr>
        <w:t>Supplementary table</w:t>
      </w:r>
    </w:p>
    <w:p w:rsidR="00206AA2" w:rsidRPr="00B621D0" w:rsidRDefault="00206AA2" w:rsidP="00206AA2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W w:w="80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2"/>
        <w:gridCol w:w="6373"/>
      </w:tblGrid>
      <w:tr w:rsidR="00206AA2" w:rsidRPr="00582A16" w:rsidTr="00C020A5">
        <w:trPr>
          <w:trHeight w:val="323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9C361E" w:rsidRDefault="00206AA2" w:rsidP="00C020A5">
            <w:pPr>
              <w:spacing w:line="240" w:lineRule="auto"/>
              <w:rPr>
                <w:rFonts w:eastAsia="Times New Roman"/>
                <w:b/>
                <w:sz w:val="36"/>
                <w:szCs w:val="36"/>
              </w:rPr>
            </w:pPr>
            <w:r w:rsidRPr="009C361E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US"/>
              </w:rPr>
              <w:t>Primer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9C361E" w:rsidRDefault="00206AA2" w:rsidP="00C020A5">
            <w:pPr>
              <w:spacing w:line="240" w:lineRule="auto"/>
              <w:rPr>
                <w:rFonts w:eastAsia="Times New Roman"/>
                <w:b/>
                <w:sz w:val="36"/>
                <w:szCs w:val="36"/>
              </w:rPr>
            </w:pPr>
            <w:r w:rsidRPr="009C361E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US"/>
              </w:rPr>
              <w:t>Covering sequence</w:t>
            </w:r>
          </w:p>
        </w:tc>
      </w:tr>
      <w:tr w:rsidR="00206AA2" w:rsidRPr="00582A16" w:rsidTr="00C020A5">
        <w:trPr>
          <w:trHeight w:val="259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16S-Fw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-GTGATCTGCCCTGCACTTC-3'</w:t>
            </w:r>
          </w:p>
        </w:tc>
      </w:tr>
      <w:tr w:rsidR="00206AA2" w:rsidRPr="00582A16" w:rsidTr="00C020A5">
        <w:trPr>
          <w:trHeight w:val="266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16S-Rv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-ATCCCACACCGCTAAAGCG-3'</w:t>
            </w:r>
          </w:p>
        </w:tc>
      </w:tr>
      <w:tr w:rsidR="00206AA2" w:rsidRPr="00582A16" w:rsidTr="00C020A5">
        <w:trPr>
          <w:trHeight w:val="257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IC-</w:t>
            </w:r>
            <w:proofErr w:type="spellStart"/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Fw</w:t>
            </w:r>
            <w:proofErr w:type="spellEnd"/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-GCACAGGGTTGATGTTGGTATTGTC-3'</w:t>
            </w:r>
          </w:p>
        </w:tc>
      </w:tr>
      <w:tr w:rsidR="00206AA2" w:rsidRPr="00582A16" w:rsidTr="00C020A5">
        <w:trPr>
          <w:trHeight w:val="263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IC-</w:t>
            </w:r>
            <w:proofErr w:type="spellStart"/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Rv</w:t>
            </w:r>
            <w:proofErr w:type="spellEnd"/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-CAAATGAGAAATAGCCCTCACTGCAAG-3'</w:t>
            </w:r>
          </w:p>
        </w:tc>
      </w:tr>
      <w:tr w:rsidR="00206AA2" w:rsidRPr="0099709A" w:rsidTr="00C020A5">
        <w:trPr>
          <w:trHeight w:val="269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9C361E" w:rsidRDefault="00206AA2" w:rsidP="00C020A5">
            <w:pPr>
              <w:spacing w:line="240" w:lineRule="auto"/>
              <w:rPr>
                <w:rFonts w:eastAsia="Times New Roman"/>
                <w:b/>
                <w:sz w:val="36"/>
                <w:szCs w:val="36"/>
              </w:rPr>
            </w:pPr>
            <w:r w:rsidRPr="009C361E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US"/>
              </w:rPr>
              <w:t>Probes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9C361E" w:rsidRDefault="00206AA2" w:rsidP="00C020A5">
            <w:pPr>
              <w:spacing w:line="240" w:lineRule="auto"/>
              <w:rPr>
                <w:rFonts w:eastAsia="Times New Roman"/>
                <w:b/>
                <w:sz w:val="36"/>
                <w:szCs w:val="36"/>
                <w:lang w:val="en-US"/>
              </w:rPr>
            </w:pPr>
            <w:r w:rsidRPr="009C361E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US"/>
              </w:rPr>
              <w:t xml:space="preserve">Reporters, covering sequences and </w:t>
            </w:r>
            <w:r w:rsidRPr="009C361E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lang w:val="en-US"/>
              </w:rPr>
              <w:t xml:space="preserve">quencher </w:t>
            </w:r>
          </w:p>
        </w:tc>
      </w:tr>
      <w:tr w:rsidR="00206AA2" w:rsidRPr="00582A16" w:rsidTr="00C020A5">
        <w:trPr>
          <w:trHeight w:val="332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16S-FAM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6FAM-AGGACCACGGGATGCATGTCTTGT-3'BHQ1</w:t>
            </w:r>
          </w:p>
        </w:tc>
      </w:tr>
      <w:tr w:rsidR="00206AA2" w:rsidRPr="00582A16" w:rsidTr="00C020A5">
        <w:trPr>
          <w:trHeight w:val="183"/>
        </w:trPr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IC-JOE</w:t>
            </w:r>
          </w:p>
        </w:tc>
        <w:tc>
          <w:tcPr>
            <w:tcW w:w="6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6AA2" w:rsidRPr="00582A16" w:rsidRDefault="00206AA2" w:rsidP="00C020A5">
            <w:pPr>
              <w:spacing w:line="240" w:lineRule="auto"/>
              <w:rPr>
                <w:rFonts w:eastAsia="Times New Roman"/>
                <w:sz w:val="36"/>
                <w:szCs w:val="36"/>
              </w:rPr>
            </w:pPr>
            <w:r w:rsidRPr="00582A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5'-JOE-GCAGGGTCCTCAGTTCTAGCAGGCTCCA-3'BHQ1</w:t>
            </w:r>
          </w:p>
        </w:tc>
      </w:tr>
    </w:tbl>
    <w:p w:rsidR="00206AA2" w:rsidRPr="00B621D0" w:rsidRDefault="00206AA2" w:rsidP="00206AA2">
      <w:pPr>
        <w:rPr>
          <w:rFonts w:ascii="Times New Roman" w:hAnsi="Times New Roman" w:cs="Times New Roman"/>
          <w:b/>
          <w:lang w:val="en-US"/>
        </w:rPr>
      </w:pPr>
    </w:p>
    <w:p w:rsidR="00206AA2" w:rsidRDefault="00206AA2" w:rsidP="00206AA2">
      <w:pPr>
        <w:rPr>
          <w:rFonts w:ascii="Times New Roman" w:hAnsi="Times New Roman" w:cs="Times New Roman"/>
          <w:b/>
          <w:lang w:val="en-US"/>
        </w:rPr>
      </w:pPr>
      <w:r w:rsidRPr="00B621D0">
        <w:rPr>
          <w:rFonts w:ascii="Times New Roman" w:hAnsi="Times New Roman" w:cs="Times New Roman"/>
          <w:b/>
          <w:lang w:val="en-US"/>
        </w:rPr>
        <w:t>Supplementary figure</w:t>
      </w:r>
    </w:p>
    <w:p w:rsidR="00206AA2" w:rsidRDefault="00206AA2" w:rsidP="00206AA2">
      <w:pPr>
        <w:rPr>
          <w:rFonts w:ascii="Times New Roman" w:hAnsi="Times New Roman" w:cs="Times New Roman"/>
          <w:b/>
          <w:lang w:val="en-US"/>
        </w:rPr>
      </w:pPr>
    </w:p>
    <w:p w:rsidR="00206AA2" w:rsidRPr="00B621D0" w:rsidRDefault="00206AA2" w:rsidP="00206AA2">
      <w:pPr>
        <w:rPr>
          <w:rFonts w:ascii="Times New Roman" w:hAnsi="Times New Roman" w:cs="Times New Roman"/>
          <w:b/>
          <w:lang w:val="en-US"/>
        </w:rPr>
      </w:pPr>
      <w:r w:rsidRPr="003E6C04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649D9765" wp14:editId="0CC5DF07">
            <wp:simplePos x="0" y="0"/>
            <wp:positionH relativeFrom="column">
              <wp:posOffset>2743200</wp:posOffset>
            </wp:positionH>
            <wp:positionV relativeFrom="paragraph">
              <wp:posOffset>189230</wp:posOffset>
            </wp:positionV>
            <wp:extent cx="2795270" cy="1664970"/>
            <wp:effectExtent l="0" t="0" r="5080" b="0"/>
            <wp:wrapSquare wrapText="bothSides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5270" cy="1664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  <w:t>B</w:t>
      </w:r>
    </w:p>
    <w:p w:rsidR="00206AA2" w:rsidRPr="003E6C04" w:rsidRDefault="00206AA2" w:rsidP="00206AA2">
      <w:pPr>
        <w:spacing w:after="240" w:line="360" w:lineRule="auto"/>
        <w:jc w:val="both"/>
        <w:rPr>
          <w:rFonts w:ascii="Times New Roman" w:hAnsi="Times New Roman" w:cs="Times New Roman"/>
          <w:b/>
        </w:rPr>
      </w:pPr>
      <w:r w:rsidRPr="003E6C04">
        <w:rPr>
          <w:rFonts w:ascii="Times New Roman" w:hAnsi="Times New Roman" w:cs="Times New Roman"/>
          <w:b/>
          <w:noProof/>
        </w:rPr>
        <w:drawing>
          <wp:inline distT="114300" distB="114300" distL="114300" distR="114300" wp14:anchorId="1E09C126" wp14:editId="77438BB8">
            <wp:extent cx="2495550" cy="17907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01B3" w:rsidRPr="00AA5D87" w:rsidRDefault="00206AA2" w:rsidP="00206AA2">
      <w:r w:rsidRPr="004D078A">
        <w:rPr>
          <w:rFonts w:ascii="Times New Roman" w:hAnsi="Times New Roman" w:cs="Times New Roman"/>
          <w:lang w:val="en-US"/>
        </w:rPr>
        <w:t>A)</w:t>
      </w:r>
      <w:r>
        <w:rPr>
          <w:rFonts w:ascii="Times New Roman" w:hAnsi="Times New Roman" w:cs="Times New Roman"/>
          <w:lang w:val="en-US"/>
        </w:rPr>
        <w:t xml:space="preserve"> </w:t>
      </w:r>
      <w:r w:rsidRPr="004D078A">
        <w:rPr>
          <w:rFonts w:ascii="Times New Roman" w:hAnsi="Times New Roman" w:cs="Times New Roman"/>
          <w:lang w:val="en-US"/>
        </w:rPr>
        <w:t xml:space="preserve">Linear regression analysis between cycle threshold (Ct) values of 16S </w:t>
      </w:r>
      <w:proofErr w:type="spellStart"/>
      <w:r w:rsidRPr="004D078A">
        <w:rPr>
          <w:rFonts w:ascii="Times New Roman" w:hAnsi="Times New Roman" w:cs="Times New Roman"/>
          <w:lang w:val="en-US"/>
        </w:rPr>
        <w:t>rRNA</w:t>
      </w:r>
      <w:proofErr w:type="spellEnd"/>
      <w:r w:rsidRPr="004D078A">
        <w:rPr>
          <w:rFonts w:ascii="Times New Roman" w:hAnsi="Times New Roman" w:cs="Times New Roman"/>
          <w:lang w:val="en-US"/>
        </w:rPr>
        <w:t xml:space="preserve"> of an H37Rv culture and the </w:t>
      </w:r>
      <w:r>
        <w:rPr>
          <w:rFonts w:ascii="Times New Roman" w:hAnsi="Times New Roman" w:cs="Times New Roman"/>
          <w:lang w:val="en-US"/>
        </w:rPr>
        <w:t xml:space="preserve">spiked </w:t>
      </w:r>
      <w:r w:rsidRPr="004D078A">
        <w:rPr>
          <w:rFonts w:ascii="Times New Roman" w:hAnsi="Times New Roman" w:cs="Times New Roman"/>
          <w:lang w:val="en-US"/>
        </w:rPr>
        <w:t xml:space="preserve">internal control </w:t>
      </w:r>
      <w:r>
        <w:rPr>
          <w:rFonts w:ascii="Times New Roman" w:hAnsi="Times New Roman" w:cs="Times New Roman"/>
          <w:lang w:val="en-US"/>
        </w:rPr>
        <w:t>across</w:t>
      </w:r>
      <w:r w:rsidRPr="004D078A">
        <w:rPr>
          <w:rFonts w:ascii="Times New Roman" w:hAnsi="Times New Roman" w:cs="Times New Roman"/>
          <w:lang w:val="en-US"/>
        </w:rPr>
        <w:t xml:space="preserve"> 24 </w:t>
      </w:r>
      <w:r>
        <w:rPr>
          <w:rFonts w:ascii="Times New Roman" w:hAnsi="Times New Roman" w:cs="Times New Roman"/>
          <w:lang w:val="en-US"/>
        </w:rPr>
        <w:t xml:space="preserve">extraction/amplification </w:t>
      </w:r>
      <w:r w:rsidRPr="004D078A">
        <w:rPr>
          <w:rFonts w:ascii="Times New Roman" w:hAnsi="Times New Roman" w:cs="Times New Roman"/>
          <w:lang w:val="en-US"/>
        </w:rPr>
        <w:t xml:space="preserve">replicates resulted in a slope of 1.0553. 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) Linear regression analysis between IC-normalized 16S </w:t>
      </w:r>
      <w:proofErr w:type="spellStart"/>
      <w:r>
        <w:rPr>
          <w:rFonts w:ascii="Times New Roman" w:hAnsi="Times New Roman" w:cs="Times New Roman"/>
          <w:lang w:val="en-US"/>
        </w:rPr>
        <w:t>rR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2D3A80">
        <w:rPr>
          <w:rFonts w:ascii="Times New Roman" w:hAnsi="Times New Roman" w:cs="Times New Roman"/>
          <w:lang w:val="en-US"/>
        </w:rPr>
        <w:t>Ct values</w:t>
      </w:r>
      <w:r>
        <w:rPr>
          <w:rFonts w:ascii="Times New Roman" w:hAnsi="Times New Roman" w:cs="Times New Roman"/>
          <w:lang w:val="en-US"/>
        </w:rPr>
        <w:t xml:space="preserve"> and bacterial concentration for an H37Rv dilution series (ranging from 5</w:t>
      </w:r>
      <w:r w:rsidRPr="00516B16">
        <w:rPr>
          <w:rFonts w:ascii="Times New Roman" w:hAnsi="Times New Roman" w:cs="Times New Roman"/>
          <w:lang w:val="en-US"/>
        </w:rPr>
        <w:t>×</w:t>
      </w:r>
      <w:r>
        <w:rPr>
          <w:rFonts w:ascii="Times New Roman" w:hAnsi="Times New Roman" w:cs="Times New Roman"/>
          <w:lang w:val="en-US"/>
        </w:rPr>
        <w:t>10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to </w:t>
      </w:r>
      <w:proofErr w:type="gramStart"/>
      <w:r>
        <w:rPr>
          <w:rFonts w:ascii="Times New Roman" w:hAnsi="Times New Roman" w:cs="Times New Roman"/>
          <w:lang w:val="en-US"/>
        </w:rPr>
        <w:t>5</w:t>
      </w:r>
      <w:proofErr w:type="gramEnd"/>
      <w:r>
        <w:rPr>
          <w:rFonts w:ascii="Times New Roman" w:hAnsi="Times New Roman" w:cs="Times New Roman"/>
          <w:lang w:val="en-US"/>
        </w:rPr>
        <w:t xml:space="preserve"> CFU/ml) processed in triplicate. </w:t>
      </w:r>
      <w:r w:rsidRPr="003E6C04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computed </w:t>
      </w:r>
      <w:r w:rsidRPr="003E6C04">
        <w:rPr>
          <w:rFonts w:ascii="Times New Roman" w:hAnsi="Times New Roman" w:cs="Times New Roman"/>
          <w:lang w:val="en-US"/>
        </w:rPr>
        <w:t xml:space="preserve">equation </w:t>
      </w:r>
      <w:r>
        <w:rPr>
          <w:rFonts w:ascii="Times New Roman" w:hAnsi="Times New Roman" w:cs="Times New Roman"/>
          <w:lang w:val="en-US"/>
        </w:rPr>
        <w:t xml:space="preserve">displayed on the plot </w:t>
      </w:r>
      <w:proofErr w:type="gramStart"/>
      <w:r>
        <w:rPr>
          <w:rFonts w:ascii="Times New Roman" w:hAnsi="Times New Roman" w:cs="Times New Roman"/>
          <w:lang w:val="en-US"/>
        </w:rPr>
        <w:t xml:space="preserve">was </w:t>
      </w:r>
      <w:r w:rsidRPr="003E6C04">
        <w:rPr>
          <w:rFonts w:ascii="Times New Roman" w:hAnsi="Times New Roman" w:cs="Times New Roman"/>
          <w:lang w:val="en-US"/>
        </w:rPr>
        <w:t>used</w:t>
      </w:r>
      <w:proofErr w:type="gramEnd"/>
      <w:r w:rsidRPr="003E6C04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interpolate</w:t>
      </w:r>
      <w:r w:rsidRPr="003E6C04">
        <w:rPr>
          <w:rFonts w:ascii="Times New Roman" w:hAnsi="Times New Roman" w:cs="Times New Roman"/>
          <w:lang w:val="en-US"/>
        </w:rPr>
        <w:t xml:space="preserve"> the bacterial load within the investigated sputum specimen</w:t>
      </w:r>
      <w:r>
        <w:rPr>
          <w:rFonts w:ascii="Times New Roman" w:hAnsi="Times New Roman" w:cs="Times New Roman"/>
          <w:lang w:val="en-US"/>
        </w:rPr>
        <w:t>s</w:t>
      </w:r>
      <w:r w:rsidRPr="003E6C04">
        <w:rPr>
          <w:rFonts w:ascii="Times New Roman" w:hAnsi="Times New Roman" w:cs="Times New Roman"/>
          <w:lang w:val="en-US"/>
        </w:rPr>
        <w:t xml:space="preserve"> from the normalized MBLA Ct values</w:t>
      </w:r>
      <w:r>
        <w:rPr>
          <w:rFonts w:ascii="Times New Roman" w:hAnsi="Times New Roman" w:cs="Times New Roman"/>
          <w:lang w:val="en-US"/>
        </w:rPr>
        <w:t>. CFU, colony-forming units.</w:t>
      </w:r>
    </w:p>
    <w:sectPr w:rsidR="00BB01B3" w:rsidRPr="00AA5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A2"/>
    <w:rsid w:val="0000257E"/>
    <w:rsid w:val="00014827"/>
    <w:rsid w:val="000254E1"/>
    <w:rsid w:val="00030FD9"/>
    <w:rsid w:val="00034D95"/>
    <w:rsid w:val="00044637"/>
    <w:rsid w:val="0004799D"/>
    <w:rsid w:val="00051C9E"/>
    <w:rsid w:val="00052445"/>
    <w:rsid w:val="0005537D"/>
    <w:rsid w:val="00055874"/>
    <w:rsid w:val="00056475"/>
    <w:rsid w:val="00057E3D"/>
    <w:rsid w:val="00060CD5"/>
    <w:rsid w:val="000617D4"/>
    <w:rsid w:val="0007148E"/>
    <w:rsid w:val="00087E1E"/>
    <w:rsid w:val="00095406"/>
    <w:rsid w:val="0009591C"/>
    <w:rsid w:val="00096BA2"/>
    <w:rsid w:val="00097061"/>
    <w:rsid w:val="000A651D"/>
    <w:rsid w:val="000C7BAF"/>
    <w:rsid w:val="000D1193"/>
    <w:rsid w:val="000D6913"/>
    <w:rsid w:val="000E01C5"/>
    <w:rsid w:val="000E4932"/>
    <w:rsid w:val="000F6AC6"/>
    <w:rsid w:val="000F6CA5"/>
    <w:rsid w:val="000F70C1"/>
    <w:rsid w:val="0010022E"/>
    <w:rsid w:val="00103238"/>
    <w:rsid w:val="001068C5"/>
    <w:rsid w:val="001070BE"/>
    <w:rsid w:val="00126E20"/>
    <w:rsid w:val="0013417B"/>
    <w:rsid w:val="00151712"/>
    <w:rsid w:val="001518F4"/>
    <w:rsid w:val="00151A74"/>
    <w:rsid w:val="0015266D"/>
    <w:rsid w:val="00154360"/>
    <w:rsid w:val="001549C3"/>
    <w:rsid w:val="00160010"/>
    <w:rsid w:val="00161984"/>
    <w:rsid w:val="00163A47"/>
    <w:rsid w:val="00164A7B"/>
    <w:rsid w:val="00166A3D"/>
    <w:rsid w:val="001678CE"/>
    <w:rsid w:val="00193DE0"/>
    <w:rsid w:val="001A137D"/>
    <w:rsid w:val="001A2848"/>
    <w:rsid w:val="001A35FA"/>
    <w:rsid w:val="001A4075"/>
    <w:rsid w:val="001A65B3"/>
    <w:rsid w:val="001A7931"/>
    <w:rsid w:val="001B03CA"/>
    <w:rsid w:val="001B178D"/>
    <w:rsid w:val="001B2237"/>
    <w:rsid w:val="001C1A54"/>
    <w:rsid w:val="001C4395"/>
    <w:rsid w:val="001E2FB7"/>
    <w:rsid w:val="001F5CE0"/>
    <w:rsid w:val="002032DA"/>
    <w:rsid w:val="00203758"/>
    <w:rsid w:val="00206AA2"/>
    <w:rsid w:val="002234C1"/>
    <w:rsid w:val="00224317"/>
    <w:rsid w:val="002258EF"/>
    <w:rsid w:val="00226099"/>
    <w:rsid w:val="00241090"/>
    <w:rsid w:val="002442C7"/>
    <w:rsid w:val="0024648C"/>
    <w:rsid w:val="00266028"/>
    <w:rsid w:val="00274349"/>
    <w:rsid w:val="0028659C"/>
    <w:rsid w:val="002A0A24"/>
    <w:rsid w:val="002B27DA"/>
    <w:rsid w:val="002B28A4"/>
    <w:rsid w:val="002B4F23"/>
    <w:rsid w:val="002B6100"/>
    <w:rsid w:val="002C1A9F"/>
    <w:rsid w:val="002D0A54"/>
    <w:rsid w:val="002F2170"/>
    <w:rsid w:val="003006C2"/>
    <w:rsid w:val="00305AC7"/>
    <w:rsid w:val="00307372"/>
    <w:rsid w:val="00314700"/>
    <w:rsid w:val="0032257A"/>
    <w:rsid w:val="00326733"/>
    <w:rsid w:val="00336C88"/>
    <w:rsid w:val="00337622"/>
    <w:rsid w:val="00353919"/>
    <w:rsid w:val="00356129"/>
    <w:rsid w:val="00363467"/>
    <w:rsid w:val="003771BF"/>
    <w:rsid w:val="00381B6E"/>
    <w:rsid w:val="00382C94"/>
    <w:rsid w:val="003840BA"/>
    <w:rsid w:val="0039303B"/>
    <w:rsid w:val="003A2DC3"/>
    <w:rsid w:val="003B1F15"/>
    <w:rsid w:val="003C230B"/>
    <w:rsid w:val="003E57A8"/>
    <w:rsid w:val="003F7EF9"/>
    <w:rsid w:val="00423EC3"/>
    <w:rsid w:val="00434976"/>
    <w:rsid w:val="00437190"/>
    <w:rsid w:val="004378A0"/>
    <w:rsid w:val="00437BBA"/>
    <w:rsid w:val="0044000A"/>
    <w:rsid w:val="004575EC"/>
    <w:rsid w:val="004610AB"/>
    <w:rsid w:val="00472680"/>
    <w:rsid w:val="00473F3A"/>
    <w:rsid w:val="0048054D"/>
    <w:rsid w:val="00480EC7"/>
    <w:rsid w:val="004831BE"/>
    <w:rsid w:val="00486263"/>
    <w:rsid w:val="004879AB"/>
    <w:rsid w:val="00491EC3"/>
    <w:rsid w:val="00491F01"/>
    <w:rsid w:val="00493C70"/>
    <w:rsid w:val="004D1F07"/>
    <w:rsid w:val="004D290D"/>
    <w:rsid w:val="004E46E2"/>
    <w:rsid w:val="004F3AD9"/>
    <w:rsid w:val="005039FE"/>
    <w:rsid w:val="00503D56"/>
    <w:rsid w:val="0051003E"/>
    <w:rsid w:val="00514147"/>
    <w:rsid w:val="005169EC"/>
    <w:rsid w:val="005211E4"/>
    <w:rsid w:val="00524F5D"/>
    <w:rsid w:val="00531BC8"/>
    <w:rsid w:val="0053447E"/>
    <w:rsid w:val="005357DE"/>
    <w:rsid w:val="00535CC4"/>
    <w:rsid w:val="00545E2E"/>
    <w:rsid w:val="005464E2"/>
    <w:rsid w:val="005621EA"/>
    <w:rsid w:val="00565404"/>
    <w:rsid w:val="0057482C"/>
    <w:rsid w:val="00585413"/>
    <w:rsid w:val="00585AF3"/>
    <w:rsid w:val="005A1044"/>
    <w:rsid w:val="005A23B0"/>
    <w:rsid w:val="005A4156"/>
    <w:rsid w:val="005A48CE"/>
    <w:rsid w:val="005B1A5C"/>
    <w:rsid w:val="005B1ED3"/>
    <w:rsid w:val="005B2605"/>
    <w:rsid w:val="005C732F"/>
    <w:rsid w:val="005D6ABF"/>
    <w:rsid w:val="005F6AE0"/>
    <w:rsid w:val="00602DC7"/>
    <w:rsid w:val="006140DA"/>
    <w:rsid w:val="006204FB"/>
    <w:rsid w:val="00621FE6"/>
    <w:rsid w:val="00625045"/>
    <w:rsid w:val="00641AB2"/>
    <w:rsid w:val="00670BF8"/>
    <w:rsid w:val="006756FD"/>
    <w:rsid w:val="00676DF6"/>
    <w:rsid w:val="00681EAA"/>
    <w:rsid w:val="0068477B"/>
    <w:rsid w:val="00690EDD"/>
    <w:rsid w:val="006920E4"/>
    <w:rsid w:val="00693B48"/>
    <w:rsid w:val="00697630"/>
    <w:rsid w:val="006A2DAC"/>
    <w:rsid w:val="006A56B7"/>
    <w:rsid w:val="006A7419"/>
    <w:rsid w:val="006C5A59"/>
    <w:rsid w:val="006C796C"/>
    <w:rsid w:val="006D44EB"/>
    <w:rsid w:val="006E61FF"/>
    <w:rsid w:val="006F49D5"/>
    <w:rsid w:val="007012A2"/>
    <w:rsid w:val="0070496C"/>
    <w:rsid w:val="00705BB5"/>
    <w:rsid w:val="00711530"/>
    <w:rsid w:val="0072537C"/>
    <w:rsid w:val="00731395"/>
    <w:rsid w:val="007316E9"/>
    <w:rsid w:val="00732934"/>
    <w:rsid w:val="00737B3F"/>
    <w:rsid w:val="007410D4"/>
    <w:rsid w:val="00750F43"/>
    <w:rsid w:val="00751ECA"/>
    <w:rsid w:val="00760AF3"/>
    <w:rsid w:val="0076280C"/>
    <w:rsid w:val="00763C9B"/>
    <w:rsid w:val="0076671E"/>
    <w:rsid w:val="0077294D"/>
    <w:rsid w:val="00781E32"/>
    <w:rsid w:val="00793BBA"/>
    <w:rsid w:val="007A502D"/>
    <w:rsid w:val="007B5F20"/>
    <w:rsid w:val="007D2C65"/>
    <w:rsid w:val="007D39F2"/>
    <w:rsid w:val="007D6846"/>
    <w:rsid w:val="007E0186"/>
    <w:rsid w:val="007E03D3"/>
    <w:rsid w:val="007E0694"/>
    <w:rsid w:val="007E12E3"/>
    <w:rsid w:val="007F3215"/>
    <w:rsid w:val="007F48CF"/>
    <w:rsid w:val="007F5BCD"/>
    <w:rsid w:val="008079FF"/>
    <w:rsid w:val="008105A8"/>
    <w:rsid w:val="00810C2B"/>
    <w:rsid w:val="00813CE9"/>
    <w:rsid w:val="0082326C"/>
    <w:rsid w:val="00827BAF"/>
    <w:rsid w:val="0083321A"/>
    <w:rsid w:val="00834D3F"/>
    <w:rsid w:val="00841CE9"/>
    <w:rsid w:val="00843862"/>
    <w:rsid w:val="008713C9"/>
    <w:rsid w:val="00874961"/>
    <w:rsid w:val="00877821"/>
    <w:rsid w:val="00883201"/>
    <w:rsid w:val="00886FBF"/>
    <w:rsid w:val="0089604E"/>
    <w:rsid w:val="008A3421"/>
    <w:rsid w:val="008A7623"/>
    <w:rsid w:val="008B6514"/>
    <w:rsid w:val="008C7EBB"/>
    <w:rsid w:val="008D004B"/>
    <w:rsid w:val="008D23DC"/>
    <w:rsid w:val="008D39D2"/>
    <w:rsid w:val="008D5DC4"/>
    <w:rsid w:val="008E2D06"/>
    <w:rsid w:val="008E3B33"/>
    <w:rsid w:val="008E620D"/>
    <w:rsid w:val="008F5E13"/>
    <w:rsid w:val="008F66CE"/>
    <w:rsid w:val="00903ADD"/>
    <w:rsid w:val="00904809"/>
    <w:rsid w:val="009062A5"/>
    <w:rsid w:val="00906819"/>
    <w:rsid w:val="009114D4"/>
    <w:rsid w:val="00911BE8"/>
    <w:rsid w:val="009253F2"/>
    <w:rsid w:val="00930B87"/>
    <w:rsid w:val="0093425A"/>
    <w:rsid w:val="009476FF"/>
    <w:rsid w:val="00990B9D"/>
    <w:rsid w:val="009A0497"/>
    <w:rsid w:val="009A48DD"/>
    <w:rsid w:val="009A7F25"/>
    <w:rsid w:val="009B6758"/>
    <w:rsid w:val="009C6452"/>
    <w:rsid w:val="009D16DD"/>
    <w:rsid w:val="009E014A"/>
    <w:rsid w:val="009E3DF5"/>
    <w:rsid w:val="009E419B"/>
    <w:rsid w:val="009E4B12"/>
    <w:rsid w:val="009E511A"/>
    <w:rsid w:val="009E5358"/>
    <w:rsid w:val="00A02A21"/>
    <w:rsid w:val="00A22D7F"/>
    <w:rsid w:val="00A3399C"/>
    <w:rsid w:val="00A33E8B"/>
    <w:rsid w:val="00A35533"/>
    <w:rsid w:val="00A4136E"/>
    <w:rsid w:val="00A52B04"/>
    <w:rsid w:val="00A54061"/>
    <w:rsid w:val="00A602AC"/>
    <w:rsid w:val="00A7434B"/>
    <w:rsid w:val="00A77464"/>
    <w:rsid w:val="00A7748F"/>
    <w:rsid w:val="00A83FE5"/>
    <w:rsid w:val="00A90EC2"/>
    <w:rsid w:val="00A95AFB"/>
    <w:rsid w:val="00A97589"/>
    <w:rsid w:val="00AA25D8"/>
    <w:rsid w:val="00AA5D87"/>
    <w:rsid w:val="00AC069D"/>
    <w:rsid w:val="00AC21F1"/>
    <w:rsid w:val="00AD48BD"/>
    <w:rsid w:val="00AF1632"/>
    <w:rsid w:val="00B20998"/>
    <w:rsid w:val="00B26E82"/>
    <w:rsid w:val="00B34F42"/>
    <w:rsid w:val="00B35409"/>
    <w:rsid w:val="00B35C17"/>
    <w:rsid w:val="00B365CE"/>
    <w:rsid w:val="00B432EF"/>
    <w:rsid w:val="00B52588"/>
    <w:rsid w:val="00B66039"/>
    <w:rsid w:val="00B75B76"/>
    <w:rsid w:val="00B818C6"/>
    <w:rsid w:val="00BA1952"/>
    <w:rsid w:val="00BA5ED5"/>
    <w:rsid w:val="00BB01B3"/>
    <w:rsid w:val="00BB18B3"/>
    <w:rsid w:val="00BC4987"/>
    <w:rsid w:val="00BF06BE"/>
    <w:rsid w:val="00C06CCE"/>
    <w:rsid w:val="00C23CD2"/>
    <w:rsid w:val="00C24C8B"/>
    <w:rsid w:val="00C27871"/>
    <w:rsid w:val="00C462FE"/>
    <w:rsid w:val="00C52E57"/>
    <w:rsid w:val="00C66D10"/>
    <w:rsid w:val="00C73CA2"/>
    <w:rsid w:val="00C945CE"/>
    <w:rsid w:val="00CC0072"/>
    <w:rsid w:val="00CC20C2"/>
    <w:rsid w:val="00CC6613"/>
    <w:rsid w:val="00CD2AC7"/>
    <w:rsid w:val="00CD7206"/>
    <w:rsid w:val="00CD7DB3"/>
    <w:rsid w:val="00CE12A1"/>
    <w:rsid w:val="00CE5D07"/>
    <w:rsid w:val="00CF3A01"/>
    <w:rsid w:val="00D010F6"/>
    <w:rsid w:val="00D07A7F"/>
    <w:rsid w:val="00D16231"/>
    <w:rsid w:val="00D25B66"/>
    <w:rsid w:val="00D342EA"/>
    <w:rsid w:val="00D47483"/>
    <w:rsid w:val="00D50ECB"/>
    <w:rsid w:val="00D619D5"/>
    <w:rsid w:val="00D639EB"/>
    <w:rsid w:val="00D6499E"/>
    <w:rsid w:val="00D70129"/>
    <w:rsid w:val="00D70FB2"/>
    <w:rsid w:val="00D810E8"/>
    <w:rsid w:val="00D84105"/>
    <w:rsid w:val="00D8569F"/>
    <w:rsid w:val="00D85A06"/>
    <w:rsid w:val="00DA6B5D"/>
    <w:rsid w:val="00DA781F"/>
    <w:rsid w:val="00DD1727"/>
    <w:rsid w:val="00DE6A54"/>
    <w:rsid w:val="00DF0705"/>
    <w:rsid w:val="00DF4B9C"/>
    <w:rsid w:val="00DF6546"/>
    <w:rsid w:val="00E005DB"/>
    <w:rsid w:val="00E05BDB"/>
    <w:rsid w:val="00E202DE"/>
    <w:rsid w:val="00E21ED9"/>
    <w:rsid w:val="00E227DF"/>
    <w:rsid w:val="00E31774"/>
    <w:rsid w:val="00E35DCD"/>
    <w:rsid w:val="00E520E7"/>
    <w:rsid w:val="00E61437"/>
    <w:rsid w:val="00E62053"/>
    <w:rsid w:val="00E63C2C"/>
    <w:rsid w:val="00E63F1A"/>
    <w:rsid w:val="00E74286"/>
    <w:rsid w:val="00E84E98"/>
    <w:rsid w:val="00E925AA"/>
    <w:rsid w:val="00E9670A"/>
    <w:rsid w:val="00E96F7B"/>
    <w:rsid w:val="00EA0F3F"/>
    <w:rsid w:val="00EA149F"/>
    <w:rsid w:val="00EA6B1B"/>
    <w:rsid w:val="00EB0E06"/>
    <w:rsid w:val="00EC1466"/>
    <w:rsid w:val="00EE2727"/>
    <w:rsid w:val="00EE4B0F"/>
    <w:rsid w:val="00EF6A91"/>
    <w:rsid w:val="00EF71D7"/>
    <w:rsid w:val="00F0562F"/>
    <w:rsid w:val="00F11BEC"/>
    <w:rsid w:val="00F21863"/>
    <w:rsid w:val="00F32D41"/>
    <w:rsid w:val="00F46C12"/>
    <w:rsid w:val="00F539E7"/>
    <w:rsid w:val="00F6578F"/>
    <w:rsid w:val="00F71D62"/>
    <w:rsid w:val="00F71EF4"/>
    <w:rsid w:val="00FA4A40"/>
    <w:rsid w:val="00FA537D"/>
    <w:rsid w:val="00FA5500"/>
    <w:rsid w:val="00FB1670"/>
    <w:rsid w:val="00FB1DB5"/>
    <w:rsid w:val="00FC1B08"/>
    <w:rsid w:val="00FC2487"/>
    <w:rsid w:val="00FC63D9"/>
    <w:rsid w:val="00FC6DD0"/>
    <w:rsid w:val="00FD0328"/>
    <w:rsid w:val="00FD1BEB"/>
    <w:rsid w:val="00FE37E1"/>
    <w:rsid w:val="00FF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70FF07"/>
  <w15:chartTrackingRefBased/>
  <w15:docId w15:val="{938BC961-BF93-4124-BB10-0A338318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6AA2"/>
    <w:pPr>
      <w:spacing w:after="0"/>
    </w:pPr>
    <w:rPr>
      <w:rFonts w:ascii="Arial" w:eastAsia="Arial" w:hAnsi="Arial" w:cs="Arial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Portevin</dc:creator>
  <cp:keywords/>
  <dc:description/>
  <cp:lastModifiedBy>Damien Portevin</cp:lastModifiedBy>
  <cp:revision>1</cp:revision>
  <dcterms:created xsi:type="dcterms:W3CDTF">2021-11-24T11:29:00Z</dcterms:created>
  <dcterms:modified xsi:type="dcterms:W3CDTF">2021-11-24T11:30:00Z</dcterms:modified>
</cp:coreProperties>
</file>